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58738" w14:textId="1680AC48" w:rsidR="008D6A8B" w:rsidRPr="00965BC1" w:rsidRDefault="00314418" w:rsidP="00314418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965BC1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orting information</w:t>
      </w:r>
    </w:p>
    <w:p w14:paraId="14790336" w14:textId="0310B7CC" w:rsidR="0041142D" w:rsidRPr="00965BC1" w:rsidRDefault="00314418" w:rsidP="00965BC1">
      <w:pPr>
        <w:rPr>
          <w:lang w:val="en-US"/>
        </w:rPr>
      </w:pPr>
      <w:r w:rsidRPr="002829EF">
        <w:rPr>
          <w:rFonts w:asciiTheme="majorBidi" w:hAnsiTheme="majorBidi" w:cstheme="majorBidi"/>
          <w:b/>
          <w:bCs/>
          <w:sz w:val="24"/>
          <w:szCs w:val="24"/>
          <w:lang w:val="en-US"/>
        </w:rPr>
        <w:t>S1 File.</w:t>
      </w:r>
      <w:r w:rsidR="00965BC1" w:rsidRPr="002829EF">
        <w:rPr>
          <w:b/>
          <w:bCs/>
          <w:lang w:val="en-US"/>
        </w:rPr>
        <w:t xml:space="preserve"> </w:t>
      </w:r>
      <w:r w:rsidR="006F7A31" w:rsidRPr="002829EF">
        <w:rPr>
          <w:rFonts w:asciiTheme="majorBidi" w:hAnsiTheme="majorBidi" w:cstheme="majorBidi"/>
          <w:b/>
          <w:bCs/>
          <w:sz w:val="24"/>
          <w:szCs w:val="24"/>
          <w:lang w:val="en-US"/>
        </w:rPr>
        <w:t>M</w:t>
      </w:r>
      <w:r w:rsidR="006F7A31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>odel</w:t>
      </w:r>
      <w:r w:rsidR="00F129A8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41142D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</w:t>
      </w:r>
      <w:r w:rsidR="006F7A31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>upsampling</w:t>
      </w:r>
      <w:r w:rsidR="0041142D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F129A8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echniques </w:t>
      </w:r>
      <w:r w:rsidR="006F7A31" w:rsidRPr="00BA5E86">
        <w:rPr>
          <w:rFonts w:asciiTheme="majorBidi" w:hAnsiTheme="majorBidi" w:cstheme="majorBidi"/>
          <w:b/>
          <w:bCs/>
          <w:sz w:val="24"/>
          <w:szCs w:val="24"/>
          <w:lang w:val="en-US"/>
        </w:rPr>
        <w:t>performances</w:t>
      </w:r>
    </w:p>
    <w:p w14:paraId="09C8E63C" w14:textId="77777777" w:rsidR="00CD7EDC" w:rsidRDefault="00B958A0" w:rsidP="00B958A0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958A0">
        <w:rPr>
          <w:rFonts w:asciiTheme="majorBidi" w:hAnsiTheme="majorBidi" w:cstheme="majorBidi"/>
          <w:i/>
          <w:iCs/>
          <w:sz w:val="24"/>
          <w:szCs w:val="24"/>
          <w:lang w:val="en-US"/>
        </w:rPr>
        <w:t>Model performance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37EEC811" w14:textId="07735CB5" w:rsidR="006F7A31" w:rsidRPr="00FD2ED3" w:rsidRDefault="00CD7EDC" w:rsidP="00FD2ED3">
      <w:pPr>
        <w:pStyle w:val="NormalWeb"/>
        <w:jc w:val="both"/>
        <w:rPr>
          <w:color w:val="000000"/>
          <w:sz w:val="27"/>
          <w:szCs w:val="27"/>
          <w:lang w:val="en-US"/>
        </w:rPr>
      </w:pPr>
      <w:r>
        <w:rPr>
          <w:rFonts w:asciiTheme="majorBidi" w:hAnsiTheme="majorBidi" w:cstheme="majorBidi"/>
          <w:lang w:val="en-US"/>
        </w:rPr>
        <w:t>T</w:t>
      </w:r>
      <w:r w:rsidR="006F7A31" w:rsidRPr="006F7A31">
        <w:rPr>
          <w:rFonts w:asciiTheme="majorBidi" w:hAnsiTheme="majorBidi" w:cstheme="majorBidi"/>
          <w:lang w:val="en-US"/>
        </w:rPr>
        <w:t xml:space="preserve">o determine the best model for feature selection, we employed Ridge regression with a tuned lambda value of 0.99 as one of our methodologies. </w:t>
      </w:r>
      <w:r w:rsidR="00FD2ED3" w:rsidRPr="00FD2ED3">
        <w:rPr>
          <w:rFonts w:asciiTheme="majorBidi" w:hAnsiTheme="majorBidi" w:cstheme="majorBidi"/>
          <w:lang w:val="en-US"/>
        </w:rPr>
        <w:t xml:space="preserve">This approach resulted in </w:t>
      </w:r>
      <w:r w:rsidR="007822CA">
        <w:rPr>
          <w:rFonts w:asciiTheme="majorBidi" w:hAnsiTheme="majorBidi" w:cstheme="majorBidi"/>
          <w:lang w:val="en-US"/>
        </w:rPr>
        <w:t xml:space="preserve">selection of all genes with </w:t>
      </w:r>
      <w:r w:rsidR="00FD2ED3" w:rsidRPr="00FD2ED3">
        <w:rPr>
          <w:rFonts w:asciiTheme="majorBidi" w:hAnsiTheme="majorBidi" w:cstheme="majorBidi"/>
          <w:lang w:val="en-US"/>
        </w:rPr>
        <w:t>an MSE o</w:t>
      </w:r>
      <w:r w:rsidR="007822CA">
        <w:rPr>
          <w:rFonts w:asciiTheme="majorBidi" w:hAnsiTheme="majorBidi" w:cstheme="majorBidi"/>
          <w:lang w:val="en-US"/>
        </w:rPr>
        <w:t>f 0.14</w:t>
      </w:r>
      <w:r w:rsidR="00FD2ED3" w:rsidRPr="00FD2ED3">
        <w:rPr>
          <w:rFonts w:asciiTheme="majorBidi" w:hAnsiTheme="majorBidi" w:cstheme="majorBidi"/>
          <w:lang w:val="en-US"/>
        </w:rPr>
        <w:t>.</w:t>
      </w:r>
      <w:r w:rsidR="00FD2ED3">
        <w:rPr>
          <w:rFonts w:asciiTheme="majorBidi" w:hAnsiTheme="majorBidi" w:cstheme="majorBidi"/>
          <w:lang w:val="en-US"/>
        </w:rPr>
        <w:t xml:space="preserve"> </w:t>
      </w:r>
      <w:r w:rsidR="00FD2ED3" w:rsidRPr="00FD2ED3">
        <w:rPr>
          <w:rFonts w:asciiTheme="majorBidi" w:hAnsiTheme="majorBidi" w:cstheme="majorBidi"/>
          <w:lang w:val="en-US"/>
        </w:rPr>
        <w:t xml:space="preserve">However, as Ridge regression inherently lacks feature selection capabilities, we employed an indirect method to identify significant genes. </w:t>
      </w:r>
      <w:r w:rsidR="006F7A31" w:rsidRPr="006F7A31">
        <w:rPr>
          <w:rFonts w:asciiTheme="majorBidi" w:hAnsiTheme="majorBidi" w:cstheme="majorBidi"/>
          <w:lang w:val="en-US"/>
        </w:rPr>
        <w:t>This involved analyzing coefficient distributions and establishing a threshold at 0.002 (Fig</w:t>
      </w:r>
      <w:r w:rsidR="00BA5E86">
        <w:rPr>
          <w:rFonts w:asciiTheme="majorBidi" w:hAnsiTheme="majorBidi" w:cstheme="majorBidi"/>
          <w:lang w:val="en-US"/>
        </w:rPr>
        <w:t>ure</w:t>
      </w:r>
      <w:r w:rsidR="00314418">
        <w:rPr>
          <w:rFonts w:asciiTheme="majorBidi" w:hAnsiTheme="majorBidi" w:cstheme="majorBidi"/>
          <w:lang w:val="en-US"/>
        </w:rPr>
        <w:t xml:space="preserve"> 1</w:t>
      </w:r>
      <w:r w:rsidR="006F7A31" w:rsidRPr="006F7A31">
        <w:rPr>
          <w:rFonts w:asciiTheme="majorBidi" w:hAnsiTheme="majorBidi" w:cstheme="majorBidi"/>
          <w:lang w:val="en-US"/>
        </w:rPr>
        <w:t>), which allowed us to identify 181 genes.</w:t>
      </w:r>
    </w:p>
    <w:p w14:paraId="08DF9F27" w14:textId="2DC33E8C" w:rsidR="00BA5E86" w:rsidRDefault="00BD3EEE" w:rsidP="00BA5E86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sz w:val="24"/>
          <w:szCs w:val="24"/>
          <w:lang w:eastAsia="sv-SE"/>
          <w14:ligatures w14:val="standardContextual"/>
        </w:rPr>
        <w:drawing>
          <wp:inline distT="0" distB="0" distL="0" distR="0" wp14:anchorId="36435455" wp14:editId="5CC230E9">
            <wp:extent cx="5679830" cy="335626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_text_Fig 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8" t="10081" r="12903" b="6743"/>
                    <a:stretch/>
                  </pic:blipFill>
                  <pic:spPr bwMode="auto">
                    <a:xfrm>
                      <a:off x="0" y="0"/>
                      <a:ext cx="5714810" cy="3376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E49123" w14:textId="5D26E991" w:rsidR="002361E5" w:rsidRDefault="002361E5" w:rsidP="002361E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A5E8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Figure 1.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BA5E86">
        <w:rPr>
          <w:rFonts w:asciiTheme="majorBidi" w:hAnsiTheme="majorBidi" w:cstheme="majorBidi"/>
          <w:sz w:val="24"/>
          <w:szCs w:val="24"/>
          <w:lang w:val="en-US"/>
        </w:rPr>
        <w:t>Ridge regression coefficient distribution</w:t>
      </w:r>
      <w:r w:rsidR="006762B7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6F3E54B8" w14:textId="0B5D44D8" w:rsidR="006F7A31" w:rsidRDefault="006F7A31" w:rsidP="0083367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6F7A31">
        <w:rPr>
          <w:rFonts w:asciiTheme="majorBidi" w:hAnsiTheme="majorBidi" w:cstheme="majorBidi"/>
          <w:sz w:val="24"/>
          <w:szCs w:val="24"/>
          <w:lang w:val="en-US"/>
        </w:rPr>
        <w:t>Subsequent evaluation using logistic regression on 94 samples showed pe</w:t>
      </w:r>
      <w:r w:rsidR="00CB1EA6">
        <w:rPr>
          <w:rFonts w:asciiTheme="majorBidi" w:hAnsiTheme="majorBidi" w:cstheme="majorBidi"/>
          <w:sz w:val="24"/>
          <w:szCs w:val="24"/>
          <w:lang w:val="en-US"/>
        </w:rPr>
        <w:t>rfect AUC</w:t>
      </w:r>
      <w:r w:rsidRPr="006F7A31">
        <w:rPr>
          <w:rFonts w:asciiTheme="majorBidi" w:hAnsiTheme="majorBidi" w:cstheme="majorBidi"/>
          <w:sz w:val="24"/>
          <w:szCs w:val="24"/>
          <w:lang w:val="en-US"/>
        </w:rPr>
        <w:t xml:space="preserve"> values for each sample group. </w:t>
      </w:r>
      <w:r w:rsidR="00833675" w:rsidRPr="00833675">
        <w:rPr>
          <w:rFonts w:asciiTheme="majorBidi" w:hAnsiTheme="majorBidi" w:cstheme="majorBidi"/>
          <w:sz w:val="24"/>
          <w:szCs w:val="24"/>
          <w:lang w:val="en-US"/>
        </w:rPr>
        <w:t>Nevertheless, high performances are observed both with and wi</w:t>
      </w:r>
      <w:r w:rsidR="00833675">
        <w:rPr>
          <w:rFonts w:asciiTheme="majorBidi" w:hAnsiTheme="majorBidi" w:cstheme="majorBidi"/>
          <w:sz w:val="24"/>
          <w:szCs w:val="24"/>
          <w:lang w:val="en-US"/>
        </w:rPr>
        <w:t>thout determining the threshold.</w:t>
      </w:r>
      <w:r w:rsidR="00833675" w:rsidRPr="0083367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33675">
        <w:rPr>
          <w:rFonts w:asciiTheme="majorBidi" w:hAnsiTheme="majorBidi" w:cstheme="majorBidi"/>
          <w:sz w:val="24"/>
          <w:szCs w:val="24"/>
          <w:lang w:val="en-US"/>
        </w:rPr>
        <w:t>G</w:t>
      </w:r>
      <w:r w:rsidR="00833675" w:rsidRPr="00833675">
        <w:rPr>
          <w:rFonts w:asciiTheme="majorBidi" w:hAnsiTheme="majorBidi" w:cstheme="majorBidi"/>
          <w:sz w:val="24"/>
          <w:szCs w:val="24"/>
          <w:lang w:val="en-US"/>
        </w:rPr>
        <w:t xml:space="preserve">iven the small sample size </w:t>
      </w:r>
      <w:r w:rsidR="006926C6">
        <w:rPr>
          <w:rFonts w:asciiTheme="majorBidi" w:hAnsiTheme="majorBidi" w:cstheme="majorBidi"/>
          <w:sz w:val="24"/>
          <w:szCs w:val="24"/>
          <w:lang w:val="en-US"/>
        </w:rPr>
        <w:t>relative to the number of covariates</w:t>
      </w:r>
      <w:r w:rsidR="00833675">
        <w:rPr>
          <w:rFonts w:asciiTheme="majorBidi" w:hAnsiTheme="majorBidi" w:cstheme="majorBidi"/>
          <w:sz w:val="24"/>
          <w:szCs w:val="24"/>
          <w:lang w:val="en-US"/>
        </w:rPr>
        <w:t>, t</w:t>
      </w:r>
      <w:r w:rsidR="00833675" w:rsidRPr="00833675">
        <w:rPr>
          <w:rFonts w:asciiTheme="majorBidi" w:hAnsiTheme="majorBidi" w:cstheme="majorBidi"/>
          <w:sz w:val="24"/>
          <w:szCs w:val="24"/>
          <w:lang w:val="en-US"/>
        </w:rPr>
        <w:t>his could lead to inflated performance metrics</w:t>
      </w:r>
      <w:r w:rsidR="008A477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A7557C">
        <w:rPr>
          <w:rFonts w:asciiTheme="majorBidi" w:hAnsiTheme="majorBidi" w:cstheme="majorBidi"/>
          <w:sz w:val="24"/>
          <w:szCs w:val="24"/>
          <w:lang w:val="en-US"/>
        </w:rPr>
        <w:t xml:space="preserve">and overfitting </w:t>
      </w:r>
      <w:r w:rsidR="008A477D">
        <w:rPr>
          <w:rFonts w:asciiTheme="majorBidi" w:hAnsiTheme="majorBidi" w:cstheme="majorBidi"/>
          <w:sz w:val="24"/>
          <w:szCs w:val="24"/>
          <w:lang w:val="en-US"/>
        </w:rPr>
        <w:fldChar w:fldCharType="begin"/>
      </w:r>
      <w:r w:rsidR="002D0D6C">
        <w:rPr>
          <w:rFonts w:asciiTheme="majorBidi" w:hAnsiTheme="majorBidi" w:cstheme="majorBidi"/>
          <w:sz w:val="24"/>
          <w:szCs w:val="24"/>
          <w:lang w:val="en-US"/>
        </w:rPr>
        <w:instrText xml:space="preserve"> ADDIN EN.CITE &lt;EndNote&gt;&lt;Cite&gt;&lt;Author&gt;Hastie&lt;/Author&gt;&lt;Year&gt;2009&lt;/Year&gt;&lt;RecNum&gt;186&lt;/RecNum&gt;&lt;DisplayText&gt;(1)&lt;/DisplayText&gt;&lt;record&gt;&lt;rec-number&gt;186&lt;/rec-number&gt;&lt;foreign-keys&gt;&lt;key app="EN" db-id="ve0fxtre0vvawnefpetp0t0q2eftsv2rze0r" timestamp="1647776150"&gt;186&lt;/key&gt;&lt;key app="ENWeb" db-id=""&gt;0&lt;/key&gt;&lt;/foreign-keys&gt;&lt;ref-type name="Book"&gt;6&lt;/ref-type&gt;&lt;contributors&gt;&lt;authors&gt;&lt;author&gt;Hastie, Trevor&lt;/author&gt;&lt;author&gt;Tibshirani, Robert&lt;/author&gt;&lt;author&gt;Friedman, Jerome&lt;/author&gt;&lt;/authors&gt;&lt;secondary-authors&gt;&lt;author&gt; Springer Series in Statistics&lt;/author&gt;&lt;/secondary-authors&gt;&lt;/contributors&gt;&lt;titles&gt;&lt;title&gt;The elements of statistical learning: data mining, inference, and prediction&lt;/title&gt;&lt;/titles&gt;&lt;edition&gt;2nd ed&lt;/edition&gt;&lt;dates&gt;&lt;year&gt;2009&lt;/year&gt;&lt;/dates&gt;&lt;publisher&gt;New York City: Springer&lt;/publisher&gt;&lt;urls&gt;&lt;/urls&gt;&lt;/record&gt;&lt;/Cite&gt;&lt;/EndNote&gt;</w:instrText>
      </w:r>
      <w:r w:rsidR="008A477D">
        <w:rPr>
          <w:rFonts w:asciiTheme="majorBidi" w:hAnsiTheme="majorBidi" w:cstheme="majorBidi"/>
          <w:sz w:val="24"/>
          <w:szCs w:val="24"/>
          <w:lang w:val="en-US"/>
        </w:rPr>
        <w:fldChar w:fldCharType="separate"/>
      </w:r>
      <w:r w:rsidR="002D0D6C">
        <w:rPr>
          <w:rFonts w:asciiTheme="majorBidi" w:hAnsiTheme="majorBidi" w:cstheme="majorBidi"/>
          <w:sz w:val="24"/>
          <w:szCs w:val="24"/>
          <w:lang w:val="en-US"/>
        </w:rPr>
        <w:t>(1)</w:t>
      </w:r>
      <w:r w:rsidR="008A477D">
        <w:rPr>
          <w:rFonts w:asciiTheme="majorBidi" w:hAnsiTheme="majorBidi" w:cstheme="majorBidi"/>
          <w:sz w:val="24"/>
          <w:szCs w:val="24"/>
          <w:lang w:val="en-US"/>
        </w:rPr>
        <w:fldChar w:fldCharType="end"/>
      </w:r>
      <w:r w:rsidR="0041142D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040905AD" w14:textId="2DB79BA8" w:rsidR="0089794F" w:rsidRPr="0089794F" w:rsidRDefault="0089794F" w:rsidP="00BE2870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9794F">
        <w:rPr>
          <w:rFonts w:asciiTheme="majorBidi" w:hAnsiTheme="majorBidi" w:cstheme="majorBidi"/>
          <w:sz w:val="24"/>
          <w:szCs w:val="24"/>
          <w:lang w:val="en-US"/>
        </w:rPr>
        <w:t xml:space="preserve">We also employed Elastic Net regression with a tuned lambda value of 0.11, resulting in an MSE of 0.19 while selecting 32 genes. </w:t>
      </w:r>
      <w:r w:rsidR="003F0C1C">
        <w:rPr>
          <w:rFonts w:asciiTheme="majorBidi" w:hAnsiTheme="majorBidi" w:cstheme="majorBidi"/>
          <w:sz w:val="24"/>
          <w:szCs w:val="24"/>
          <w:lang w:val="en-US"/>
        </w:rPr>
        <w:t>Although</w:t>
      </w:r>
      <w:r w:rsidRPr="0089794F">
        <w:rPr>
          <w:rFonts w:asciiTheme="majorBidi" w:hAnsiTheme="majorBidi" w:cstheme="majorBidi"/>
          <w:sz w:val="24"/>
          <w:szCs w:val="24"/>
          <w:lang w:val="en-US"/>
        </w:rPr>
        <w:t xml:space="preserve"> the performance was comparable to Lasso regression</w:t>
      </w:r>
      <w:r w:rsidR="006926C6">
        <w:rPr>
          <w:rFonts w:asciiTheme="majorBidi" w:hAnsiTheme="majorBidi" w:cstheme="majorBidi"/>
          <w:sz w:val="24"/>
          <w:szCs w:val="24"/>
          <w:lang w:val="en-US"/>
        </w:rPr>
        <w:t xml:space="preserve"> (MSE 0.20)</w:t>
      </w:r>
      <w:r w:rsidRPr="0089794F">
        <w:rPr>
          <w:rFonts w:asciiTheme="majorBidi" w:hAnsiTheme="majorBidi" w:cstheme="majorBidi"/>
          <w:sz w:val="24"/>
          <w:szCs w:val="24"/>
          <w:lang w:val="en-US"/>
        </w:rPr>
        <w:t>, the number of covariates increased</w:t>
      </w:r>
      <w:r w:rsidR="006926C6">
        <w:rPr>
          <w:rFonts w:asciiTheme="majorBidi" w:hAnsiTheme="majorBidi" w:cstheme="majorBidi"/>
          <w:sz w:val="24"/>
          <w:szCs w:val="24"/>
          <w:lang w:val="en-US"/>
        </w:rPr>
        <w:t xml:space="preserve"> to 32 genes from 25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C67802" w:rsidRPr="0089794F">
        <w:rPr>
          <w:rFonts w:asciiTheme="majorBidi" w:hAnsiTheme="majorBidi" w:cstheme="majorBidi"/>
          <w:sz w:val="24"/>
          <w:szCs w:val="24"/>
          <w:lang w:val="en-US"/>
        </w:rPr>
        <w:t xml:space="preserve">Lasso is the </w:t>
      </w:r>
      <w:r w:rsidR="00D7031B">
        <w:rPr>
          <w:rFonts w:asciiTheme="majorBidi" w:hAnsiTheme="majorBidi" w:cstheme="majorBidi"/>
          <w:sz w:val="24"/>
          <w:szCs w:val="24"/>
          <w:lang w:val="en-US"/>
        </w:rPr>
        <w:t>putative</w:t>
      </w:r>
      <w:r w:rsidR="00C67802" w:rsidRPr="0089794F">
        <w:rPr>
          <w:rFonts w:asciiTheme="majorBidi" w:hAnsiTheme="majorBidi" w:cstheme="majorBidi"/>
          <w:sz w:val="24"/>
          <w:szCs w:val="24"/>
          <w:lang w:val="en-US"/>
        </w:rPr>
        <w:t xml:space="preserve"> option when aiming to restrict the number of covariates, which aligns with the objective of this study</w:t>
      </w:r>
      <w:r w:rsidR="00BE2870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9E0BBEA" w14:textId="77777777" w:rsidR="00CD7EDC" w:rsidRDefault="00782872" w:rsidP="00782872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782872">
        <w:rPr>
          <w:rFonts w:asciiTheme="majorBidi" w:hAnsiTheme="majorBidi" w:cstheme="majorBidi"/>
          <w:i/>
          <w:iCs/>
          <w:sz w:val="24"/>
          <w:szCs w:val="24"/>
          <w:lang w:val="en-US"/>
        </w:rPr>
        <w:t>Upsampling performance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</w:p>
    <w:p w14:paraId="2FAF9C3F" w14:textId="15B91312" w:rsidR="0041142D" w:rsidRDefault="00CD7EDC" w:rsidP="00782872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W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e addressed the issue of imbalanced data by employing two upsampling methods: SMOTE and 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random upsampling of minority groups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. SMOTE resulted in a dataset of 129 samples, while 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 xml:space="preserve">random upsampling 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produced datasets of 151 and 228 samples. </w:t>
      </w:r>
      <w:r w:rsidR="0041142D" w:rsidRPr="006C641C">
        <w:rPr>
          <w:rFonts w:asciiTheme="majorBidi" w:hAnsiTheme="majorBidi" w:cstheme="majorBidi"/>
          <w:sz w:val="24"/>
          <w:szCs w:val="24"/>
          <w:lang w:val="en-US"/>
        </w:rPr>
        <w:t>Following the application of Ridge</w:t>
      </w:r>
      <w:r w:rsidR="00617BE2">
        <w:rPr>
          <w:rFonts w:asciiTheme="majorBidi" w:hAnsiTheme="majorBidi" w:cstheme="majorBidi"/>
          <w:sz w:val="24"/>
          <w:szCs w:val="24"/>
          <w:lang w:val="en-US"/>
        </w:rPr>
        <w:t>, Elastic Net</w:t>
      </w:r>
      <w:r w:rsidR="0041142D" w:rsidRPr="006C641C">
        <w:rPr>
          <w:rFonts w:asciiTheme="majorBidi" w:hAnsiTheme="majorBidi" w:cstheme="majorBidi"/>
          <w:sz w:val="24"/>
          <w:szCs w:val="24"/>
          <w:lang w:val="en-US"/>
        </w:rPr>
        <w:t xml:space="preserve"> and Lasso regression models and subsequent parameter tuning, both models </w:t>
      </w:r>
      <w:r w:rsidR="0041142D" w:rsidRPr="006C641C">
        <w:rPr>
          <w:rFonts w:asciiTheme="majorBidi" w:hAnsiTheme="majorBidi" w:cstheme="majorBidi"/>
          <w:sz w:val="24"/>
          <w:szCs w:val="24"/>
          <w:lang w:val="en-US"/>
        </w:rPr>
        <w:lastRenderedPageBreak/>
        <w:t>exhibited a lambda value of 0, resultin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g in the retention of all genes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>. The MSE varied across upsampling strategies: for SMOTE, Lasso regression</w:t>
      </w:r>
      <w:r w:rsidR="00C06243">
        <w:rPr>
          <w:rFonts w:asciiTheme="majorBidi" w:hAnsiTheme="majorBidi" w:cstheme="majorBidi"/>
          <w:sz w:val="24"/>
          <w:szCs w:val="24"/>
          <w:lang w:val="en-US"/>
        </w:rPr>
        <w:t xml:space="preserve"> and Elastic Net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 exhibited an MSE of 0.13, whereas Ridge regression yielded a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MSE of 2.02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Notably, random upsampling of minority groups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 xml:space="preserve"> consistently yielding lower MSE values compared to SMOTE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1D34B8">
        <w:rPr>
          <w:rFonts w:asciiTheme="majorBidi" w:hAnsiTheme="majorBidi" w:cstheme="majorBidi"/>
          <w:sz w:val="24"/>
          <w:szCs w:val="24"/>
          <w:lang w:val="en-US"/>
        </w:rPr>
        <w:t>Table</w:t>
      </w:r>
      <w:r w:rsidR="00BD3EE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849C1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41142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41142D" w:rsidRPr="00C80BC5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5B2F35D" w14:textId="5FA2DEE1" w:rsidR="001D34B8" w:rsidRPr="00BD3EEE" w:rsidRDefault="001D34B8" w:rsidP="001D34B8">
      <w:pPr>
        <w:rPr>
          <w:rFonts w:asciiTheme="majorBidi" w:hAnsiTheme="majorBidi" w:cstheme="majorBidi"/>
          <w:sz w:val="24"/>
          <w:szCs w:val="24"/>
          <w:lang w:val="en-GB"/>
        </w:rPr>
      </w:pPr>
      <w:r w:rsidRPr="00BD3EEE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Table</w:t>
      </w:r>
      <w:r w:rsidR="00BD3EEE" w:rsidRPr="00BD3EEE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 xml:space="preserve"> 1</w:t>
      </w:r>
      <w:r w:rsidRPr="005E4B1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Pr="00BD3EEE">
        <w:rPr>
          <w:rFonts w:asciiTheme="majorBidi" w:hAnsiTheme="majorBidi" w:cstheme="majorBidi"/>
          <w:sz w:val="24"/>
          <w:szCs w:val="24"/>
          <w:lang w:val="en-GB"/>
        </w:rPr>
        <w:t>Comparison of regression model performance with different upsampling techniques.</w:t>
      </w:r>
    </w:p>
    <w:tbl>
      <w:tblPr>
        <w:tblW w:w="8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7"/>
        <w:gridCol w:w="2535"/>
        <w:gridCol w:w="1351"/>
        <w:gridCol w:w="1230"/>
        <w:gridCol w:w="1827"/>
      </w:tblGrid>
      <w:tr w:rsidR="00965BC1" w:rsidRPr="00965BC1" w14:paraId="75882E2D" w14:textId="77777777" w:rsidTr="00965BC1">
        <w:trPr>
          <w:trHeight w:val="294"/>
        </w:trPr>
        <w:tc>
          <w:tcPr>
            <w:tcW w:w="20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D4A09" w14:textId="77777777" w:rsidR="00965BC1" w:rsidRPr="00C51979" w:rsidRDefault="00965BC1" w:rsidP="00A5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odel</w:t>
            </w:r>
          </w:p>
        </w:tc>
        <w:tc>
          <w:tcPr>
            <w:tcW w:w="253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E0CB7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Model</w:t>
            </w: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arameter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354" w14:textId="77777777" w:rsidR="00965BC1" w:rsidRPr="00C51979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MOTE</w:t>
            </w:r>
          </w:p>
        </w:tc>
        <w:tc>
          <w:tcPr>
            <w:tcW w:w="30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E7841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Random</w:t>
            </w: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C519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upsampling</w:t>
            </w:r>
          </w:p>
        </w:tc>
      </w:tr>
      <w:tr w:rsidR="00965BC1" w:rsidRPr="00965BC1" w14:paraId="3FE9CB88" w14:textId="77777777" w:rsidTr="00965BC1">
        <w:trPr>
          <w:trHeight w:val="155"/>
        </w:trPr>
        <w:tc>
          <w:tcPr>
            <w:tcW w:w="202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06904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96AE4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554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=1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D505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=15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FDA8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=228</w:t>
            </w:r>
          </w:p>
        </w:tc>
      </w:tr>
      <w:tr w:rsidR="00965BC1" w:rsidRPr="00965BC1" w14:paraId="211B9A1D" w14:textId="77777777" w:rsidTr="00965BC1">
        <w:trPr>
          <w:trHeight w:val="161"/>
        </w:trPr>
        <w:tc>
          <w:tcPr>
            <w:tcW w:w="2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1EE69" w14:textId="77777777" w:rsidR="00965BC1" w:rsidRPr="0043747C" w:rsidRDefault="00965BC1" w:rsidP="00A5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3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idg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E8FF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lph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309D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D6CB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8D4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965BC1" w:rsidRPr="00965BC1" w14:paraId="68B10B53" w14:textId="77777777" w:rsidTr="00965BC1">
        <w:trPr>
          <w:trHeight w:val="374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40FFF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6BB9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elected</w:t>
            </w: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genes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9FD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A53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CCB5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</w:tr>
      <w:tr w:rsidR="00965BC1" w:rsidRPr="00965BC1" w14:paraId="4086CEEE" w14:textId="77777777" w:rsidTr="00965BC1">
        <w:trPr>
          <w:trHeight w:val="161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C6B9B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0E32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7BC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D63E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C48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  <w:tr w:rsidR="00965BC1" w:rsidRPr="00965BC1" w14:paraId="29949AA4" w14:textId="77777777" w:rsidTr="00965BC1">
        <w:trPr>
          <w:trHeight w:val="183"/>
        </w:trPr>
        <w:tc>
          <w:tcPr>
            <w:tcW w:w="2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D506A" w14:textId="77777777" w:rsidR="00965BC1" w:rsidRPr="0043747C" w:rsidRDefault="00965BC1" w:rsidP="00A5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3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Elastic</w:t>
            </w:r>
            <w:r w:rsidRPr="0043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Net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9EB8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lph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2C4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CC56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5DB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965BC1" w:rsidRPr="00965BC1" w14:paraId="6E32D999" w14:textId="77777777" w:rsidTr="00965BC1">
        <w:trPr>
          <w:trHeight w:val="328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D5560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2EDF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elected</w:t>
            </w: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genes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98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B586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69C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</w:tr>
      <w:tr w:rsidR="00965BC1" w:rsidRPr="00965BC1" w14:paraId="5547859D" w14:textId="77777777" w:rsidTr="00965BC1">
        <w:trPr>
          <w:trHeight w:val="155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2B500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8290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A5AD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D61B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B82D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  <w:tr w:rsidR="00965BC1" w:rsidRPr="00965BC1" w14:paraId="1512A91C" w14:textId="77777777" w:rsidTr="00965BC1">
        <w:trPr>
          <w:trHeight w:val="218"/>
        </w:trPr>
        <w:tc>
          <w:tcPr>
            <w:tcW w:w="20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DCE20" w14:textId="77777777" w:rsidR="00965BC1" w:rsidRPr="0043747C" w:rsidRDefault="00965BC1" w:rsidP="00A500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4374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Lasso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F4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lph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688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16C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0B0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965BC1" w:rsidRPr="00965BC1" w14:paraId="47A90935" w14:textId="77777777" w:rsidTr="00965BC1">
        <w:trPr>
          <w:trHeight w:val="333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E615B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8CCA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Selected</w:t>
            </w: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genes (n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0C14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E47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F31B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 277</w:t>
            </w:r>
          </w:p>
        </w:tc>
      </w:tr>
      <w:tr w:rsidR="00965BC1" w:rsidRPr="00965BC1" w14:paraId="30863B79" w14:textId="77777777" w:rsidTr="00965BC1">
        <w:trPr>
          <w:trHeight w:val="165"/>
        </w:trPr>
        <w:tc>
          <w:tcPr>
            <w:tcW w:w="20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D30B26" w14:textId="77777777" w:rsidR="00965BC1" w:rsidRPr="00965BC1" w:rsidRDefault="00965BC1" w:rsidP="00965B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F82ED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S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9AEF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A9EAF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93F0" w14:textId="77777777" w:rsidR="00965BC1" w:rsidRPr="00965BC1" w:rsidRDefault="00965BC1" w:rsidP="00965B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65B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</w:tbl>
    <w:p w14:paraId="29F1B199" w14:textId="77777777" w:rsidR="00965BC1" w:rsidRDefault="00965BC1" w:rsidP="00965BC1">
      <w:pPr>
        <w:rPr>
          <w:lang w:val="en-US"/>
        </w:rPr>
      </w:pPr>
    </w:p>
    <w:p w14:paraId="5B613404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3B156095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E2719E2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18C033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9926135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FA811AF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DBB41D7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3D991BA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CB83E06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3304186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4E873F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8A7665C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90EB59B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459E183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72D2F24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B7635AC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0F5C6CC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FD86C9A" w14:textId="77777777" w:rsidR="002D0D6C" w:rsidRDefault="002D0D6C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927C18D" w14:textId="6EDC00D0" w:rsidR="00153976" w:rsidRPr="00965BC1" w:rsidRDefault="00153976" w:rsidP="002D0D6C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65BC1">
        <w:rPr>
          <w:rFonts w:asciiTheme="majorBidi" w:hAnsiTheme="majorBidi" w:cstheme="majorBidi"/>
          <w:b/>
          <w:bCs/>
          <w:sz w:val="24"/>
          <w:szCs w:val="24"/>
          <w:lang w:val="en-US"/>
        </w:rPr>
        <w:t>References</w:t>
      </w:r>
    </w:p>
    <w:p w14:paraId="632AA60C" w14:textId="77777777" w:rsidR="002D0D6C" w:rsidRPr="003D534B" w:rsidRDefault="008A477D" w:rsidP="002D0D6C">
      <w:pPr>
        <w:pStyle w:val="EndNoteBibliography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2D0D6C" w:rsidRPr="003D534B">
        <w:rPr>
          <w:lang w:val="en-US"/>
        </w:rPr>
        <w:t>1.    Hastie T, Tibshirani R, Friedman J. The elements of statistical learning: data mining, inference, and prediction. 2nd ed ed. Statistics SSi, editor: New York City: Springer; 2009.</w:t>
      </w:r>
    </w:p>
    <w:p w14:paraId="257069BF" w14:textId="4E098524" w:rsidR="005D538B" w:rsidRPr="005E4B19" w:rsidRDefault="008A477D" w:rsidP="002D0D6C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lang w:val="en-US"/>
        </w:rPr>
        <w:fldChar w:fldCharType="end"/>
      </w:r>
    </w:p>
    <w:sectPr w:rsidR="005D538B" w:rsidRPr="005E4B19" w:rsidSect="00D359B3">
      <w:headerReference w:type="even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1F075" w14:textId="77777777" w:rsidR="00CB2F06" w:rsidRDefault="00CB2F06" w:rsidP="0041142D">
      <w:pPr>
        <w:spacing w:after="0" w:line="240" w:lineRule="auto"/>
      </w:pPr>
      <w:r>
        <w:separator/>
      </w:r>
    </w:p>
  </w:endnote>
  <w:endnote w:type="continuationSeparator" w:id="0">
    <w:p w14:paraId="13B88D41" w14:textId="77777777" w:rsidR="00CB2F06" w:rsidRDefault="00CB2F06" w:rsidP="0041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510BC" w14:textId="77777777" w:rsidR="00CB2F06" w:rsidRDefault="00CB2F06" w:rsidP="0041142D">
      <w:pPr>
        <w:spacing w:after="0" w:line="240" w:lineRule="auto"/>
      </w:pPr>
      <w:r>
        <w:separator/>
      </w:r>
    </w:p>
  </w:footnote>
  <w:footnote w:type="continuationSeparator" w:id="0">
    <w:p w14:paraId="79BCEF8C" w14:textId="77777777" w:rsidR="00CB2F06" w:rsidRDefault="00CB2F06" w:rsidP="004114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DBD408" w14:textId="53C30A98" w:rsidR="0041142D" w:rsidRDefault="0041142D">
    <w:pPr>
      <w:pStyle w:val="Header"/>
    </w:pPr>
    <w:r>
      <w:rPr>
        <w:noProof/>
        <w:lang w:eastAsia="sv-SE"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C7A593C" wp14:editId="51806B5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9525"/>
              <wp:wrapNone/>
              <wp:docPr id="1344544163" name="Text Box 2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93BEBB" w14:textId="4908CFD2" w:rsidR="0041142D" w:rsidRPr="0041142D" w:rsidRDefault="0041142D" w:rsidP="0041142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1142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7A593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" filled="f" stroked="f">
              <v:textbox style="mso-fit-shape-to-text:t" inset="0,15pt,20pt,0">
                <w:txbxContent>
                  <w:p w14:paraId="1293BEBB" w14:textId="4908CFD2" w:rsidR="0041142D" w:rsidRPr="0041142D" w:rsidRDefault="0041142D" w:rsidP="0041142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1142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F6263" w14:textId="592478E9" w:rsidR="0041142D" w:rsidRDefault="0041142D">
    <w:pPr>
      <w:pStyle w:val="Header"/>
    </w:pPr>
    <w:r>
      <w:rPr>
        <w:noProof/>
        <w:lang w:eastAsia="sv-SE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73F6373" wp14:editId="25B1434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9525"/>
              <wp:wrapNone/>
              <wp:docPr id="1302289365" name="Text Box 1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980CE2" w14:textId="3F32F140" w:rsidR="0041142D" w:rsidRPr="0041142D" w:rsidRDefault="0041142D" w:rsidP="0041142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41142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73F63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" filled="f" stroked="f">
              <v:textbox style="mso-fit-shape-to-text:t" inset="0,15pt,20pt,0">
                <w:txbxContent>
                  <w:p w14:paraId="17980CE2" w14:textId="3F32F140" w:rsidR="0041142D" w:rsidRPr="0041142D" w:rsidRDefault="0041142D" w:rsidP="0041142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41142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wMLE0NzM3NjUxMDBQ0lEKTi0uzszPAykwrwUAWBYr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hort spa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fxtre0vvawnefpetp0t0q2eftsv2rze0r&quot;&gt;My EndNote Library&lt;record-ids&gt;&lt;item&gt;186&lt;/item&gt;&lt;/record-ids&gt;&lt;/item&gt;&lt;/Libraries&gt;"/>
  </w:docVars>
  <w:rsids>
    <w:rsidRoot w:val="0041142D"/>
    <w:rsid w:val="000849C1"/>
    <w:rsid w:val="000D3A54"/>
    <w:rsid w:val="00106DC2"/>
    <w:rsid w:val="00153976"/>
    <w:rsid w:val="001D34B8"/>
    <w:rsid w:val="002361E5"/>
    <w:rsid w:val="00252545"/>
    <w:rsid w:val="0026643F"/>
    <w:rsid w:val="00280A09"/>
    <w:rsid w:val="002829EF"/>
    <w:rsid w:val="002D0D6C"/>
    <w:rsid w:val="00314418"/>
    <w:rsid w:val="003556FA"/>
    <w:rsid w:val="003A1260"/>
    <w:rsid w:val="003D534B"/>
    <w:rsid w:val="003F0C1C"/>
    <w:rsid w:val="0041142D"/>
    <w:rsid w:val="0043097F"/>
    <w:rsid w:val="0043747C"/>
    <w:rsid w:val="0046389F"/>
    <w:rsid w:val="004A4B03"/>
    <w:rsid w:val="00524DAF"/>
    <w:rsid w:val="00544F15"/>
    <w:rsid w:val="005D538B"/>
    <w:rsid w:val="005E4B19"/>
    <w:rsid w:val="00617BE2"/>
    <w:rsid w:val="006762B7"/>
    <w:rsid w:val="006926C6"/>
    <w:rsid w:val="006D16A7"/>
    <w:rsid w:val="006F7A31"/>
    <w:rsid w:val="00736716"/>
    <w:rsid w:val="007822CA"/>
    <w:rsid w:val="00782872"/>
    <w:rsid w:val="00786C5C"/>
    <w:rsid w:val="007B1C8D"/>
    <w:rsid w:val="00822B4C"/>
    <w:rsid w:val="00833675"/>
    <w:rsid w:val="00882A00"/>
    <w:rsid w:val="0089794F"/>
    <w:rsid w:val="008A477D"/>
    <w:rsid w:val="008D6A8B"/>
    <w:rsid w:val="008F0FB8"/>
    <w:rsid w:val="00932CFC"/>
    <w:rsid w:val="00965BC1"/>
    <w:rsid w:val="009753DD"/>
    <w:rsid w:val="009E508F"/>
    <w:rsid w:val="009E51A3"/>
    <w:rsid w:val="00A500B7"/>
    <w:rsid w:val="00A7557C"/>
    <w:rsid w:val="00AB3F51"/>
    <w:rsid w:val="00B15145"/>
    <w:rsid w:val="00B9055A"/>
    <w:rsid w:val="00B958A0"/>
    <w:rsid w:val="00BA5102"/>
    <w:rsid w:val="00BA5E86"/>
    <w:rsid w:val="00BD3EEE"/>
    <w:rsid w:val="00BE2870"/>
    <w:rsid w:val="00C06243"/>
    <w:rsid w:val="00C51979"/>
    <w:rsid w:val="00C54E37"/>
    <w:rsid w:val="00C67802"/>
    <w:rsid w:val="00C975FA"/>
    <w:rsid w:val="00CB1EA6"/>
    <w:rsid w:val="00CB2F06"/>
    <w:rsid w:val="00CD46DD"/>
    <w:rsid w:val="00CD7EDC"/>
    <w:rsid w:val="00D359B3"/>
    <w:rsid w:val="00D44A24"/>
    <w:rsid w:val="00D7031B"/>
    <w:rsid w:val="00DB1C6E"/>
    <w:rsid w:val="00DC04B9"/>
    <w:rsid w:val="00DF1B54"/>
    <w:rsid w:val="00F129A8"/>
    <w:rsid w:val="00FB7BC7"/>
    <w:rsid w:val="00FD2ED3"/>
    <w:rsid w:val="00FD63D0"/>
    <w:rsid w:val="00FF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A7BE8C"/>
  <w15:chartTrackingRefBased/>
  <w15:docId w15:val="{881AC887-B56D-44E0-939D-E5F7986E7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42D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4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4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142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1142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114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42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39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976"/>
    <w:rPr>
      <w:rFonts w:eastAsiaTheme="minorEastAsia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397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3976"/>
    <w:rPr>
      <w:rFonts w:ascii="Calibri" w:eastAsiaTheme="minorEastAsia" w:hAnsi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A47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477D"/>
    <w:rPr>
      <w:rFonts w:ascii="Calibri" w:eastAsiaTheme="minorEastAsia" w:hAnsi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54E37"/>
  </w:style>
  <w:style w:type="paragraph" w:styleId="BalloonText">
    <w:name w:val="Balloon Text"/>
    <w:basedOn w:val="Normal"/>
    <w:link w:val="BalloonTextChar"/>
    <w:uiPriority w:val="99"/>
    <w:semiHidden/>
    <w:unhideWhenUsed/>
    <w:rsid w:val="003A1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6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FD2E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78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3</Pages>
  <Words>56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-Shemirani</dc:creator>
  <cp:keywords/>
  <dc:description/>
  <cp:lastModifiedBy>Mahnaz Irani Shemirani</cp:lastModifiedBy>
  <cp:revision>53</cp:revision>
  <dcterms:created xsi:type="dcterms:W3CDTF">2024-05-13T13:17:00Z</dcterms:created>
  <dcterms:modified xsi:type="dcterms:W3CDTF">2024-05-2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d9f5bd5,50241da3,346ea19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